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3F942" w14:textId="759EE682" w:rsidR="00476CBD" w:rsidRPr="00247960" w:rsidRDefault="00247960" w:rsidP="00247960">
      <w:r w:rsidRPr="00247960">
        <w:t>Supplementary Table 1 Sex-specific adjusted HRs and 95% CI for hemoglobin concentrations with respiratory infections after excluding participants with a follow-up time ≤ 2 years</w:t>
      </w:r>
    </w:p>
    <w:tbl>
      <w:tblPr>
        <w:tblW w:w="116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87"/>
        <w:gridCol w:w="1780"/>
        <w:gridCol w:w="969"/>
        <w:gridCol w:w="1843"/>
        <w:gridCol w:w="2327"/>
      </w:tblGrid>
      <w:tr w:rsidR="00476CBD" w14:paraId="32F5BB26" w14:textId="77777777" w:rsidTr="00476CBD">
        <w:trPr>
          <w:trHeight w:val="56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F0E0E53" w14:textId="77777777" w:rsidR="00476CBD" w:rsidRDefault="00476CBD" w:rsidP="00247960"/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9486C95" w14:textId="77777777" w:rsidR="00476CBD" w:rsidRDefault="00476CBD" w:rsidP="00247960"/>
        </w:tc>
        <w:tc>
          <w:tcPr>
            <w:tcW w:w="87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5AAF" w14:textId="77777777" w:rsidR="00476CBD" w:rsidRDefault="00476CBD" w:rsidP="00247960">
            <w:pPr>
              <w:rPr>
                <w:color w:val="000000"/>
              </w:rPr>
            </w:pPr>
            <w:r>
              <w:t xml:space="preserve">Serum hemoglobin </w:t>
            </w:r>
            <w:r>
              <w:rPr>
                <w:rFonts w:hint="eastAsia"/>
              </w:rPr>
              <w:t>concentration</w:t>
            </w:r>
            <w:r>
              <w:t xml:space="preserve">s </w:t>
            </w:r>
            <w:r>
              <w:rPr>
                <w:color w:val="000000"/>
              </w:rPr>
              <w:t>(quintiles)</w:t>
            </w:r>
            <w:r>
              <w:t xml:space="preserve"> </w:t>
            </w:r>
            <w:r>
              <w:rPr>
                <w:rFonts w:hint="eastAsia"/>
              </w:rPr>
              <w:t>concentration</w:t>
            </w:r>
            <w:r>
              <w:t>s</w:t>
            </w:r>
          </w:p>
        </w:tc>
      </w:tr>
      <w:tr w:rsidR="00476CBD" w14:paraId="475061CA" w14:textId="77777777" w:rsidTr="00476CBD">
        <w:trPr>
          <w:trHeight w:val="56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81976E6" w14:textId="77777777" w:rsidR="00476CBD" w:rsidRDefault="00476CBD" w:rsidP="00247960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3F32415" w14:textId="77777777" w:rsidR="00476CBD" w:rsidRDefault="00476CBD" w:rsidP="00247960"/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BFAE4" w14:textId="77777777" w:rsidR="00476CBD" w:rsidRDefault="00476CBD" w:rsidP="00247960">
            <w:r>
              <w:t>Q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DEAF" w14:textId="77777777" w:rsidR="00476CBD" w:rsidRDefault="00476CBD" w:rsidP="00247960">
            <w:r>
              <w:t>Q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C1F4" w14:textId="77777777" w:rsidR="00476CBD" w:rsidRDefault="00476CBD" w:rsidP="00247960">
            <w:r>
              <w:t>Q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9A71" w14:textId="77777777" w:rsidR="00476CBD" w:rsidRDefault="00476CBD" w:rsidP="00247960">
            <w:r>
              <w:t>Q4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8AA2" w14:textId="77777777" w:rsidR="00476CBD" w:rsidRDefault="00476CBD" w:rsidP="00247960">
            <w:r>
              <w:t>Q5</w:t>
            </w:r>
          </w:p>
        </w:tc>
      </w:tr>
      <w:tr w:rsidR="00476CBD" w14:paraId="40EE356F" w14:textId="77777777" w:rsidTr="00460B84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CC3967" w14:textId="7074AEA3" w:rsidR="00476CBD" w:rsidRDefault="00476CBD" w:rsidP="00247960">
            <w:r>
              <w:rPr>
                <w:rFonts w:hint="eastAsia"/>
              </w:rPr>
              <w:t xml:space="preserve">All participant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CC2FABC" w14:textId="16D64A1B" w:rsidR="00476CBD" w:rsidRDefault="00476CBD" w:rsidP="00247960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14:paraId="3F19E1BA" w14:textId="7C673EC1" w:rsidR="00476CBD" w:rsidRDefault="00476CBD" w:rsidP="00247960">
            <w:r w:rsidRPr="00476CBD">
              <w:rPr>
                <w:rFonts w:hint="eastAsia"/>
              </w:rPr>
              <w:t>1.24 (1.18-1.3</w:t>
            </w:r>
            <w:r w:rsidR="00460B84">
              <w:rPr>
                <w:rFonts w:hint="eastAsia"/>
              </w:rPr>
              <w:t>0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14:paraId="5EF577D5" w14:textId="5D84B3A9" w:rsidR="00476CBD" w:rsidRDefault="00476CBD" w:rsidP="00247960">
            <w:r w:rsidRPr="00476CBD">
              <w:rPr>
                <w:rFonts w:hint="eastAsia"/>
              </w:rPr>
              <w:t>1.07 (1.02-1.13)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0A03095D" w14:textId="77777777" w:rsidR="00476CBD" w:rsidRDefault="00476CBD" w:rsidP="00247960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18AE63D" w14:textId="02855683" w:rsidR="00476CBD" w:rsidRDefault="00476CBD" w:rsidP="00247960">
            <w:r w:rsidRPr="00476CBD">
              <w:rPr>
                <w:rFonts w:hint="eastAsia"/>
              </w:rPr>
              <w:t>1.03 (0.98-1.08)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38AF8781" w14:textId="50549A7C" w:rsidR="00476CBD" w:rsidRDefault="00476CBD" w:rsidP="00247960">
            <w:r w:rsidRPr="00476CBD">
              <w:rPr>
                <w:rFonts w:hint="eastAsia"/>
              </w:rPr>
              <w:t>1.07 (1.02-1.13)</w:t>
            </w:r>
          </w:p>
        </w:tc>
      </w:tr>
      <w:tr w:rsidR="00476CBD" w14:paraId="2850CE73" w14:textId="77777777" w:rsidTr="00460B84">
        <w:trPr>
          <w:trHeight w:val="560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84A770" w14:textId="77777777" w:rsidR="00476CBD" w:rsidRDefault="00476CBD" w:rsidP="00247960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182B6F" w14:textId="77777777" w:rsidR="00476CBD" w:rsidRPr="00D5691E" w:rsidRDefault="00476CBD" w:rsidP="00247960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14:paraId="7B47208E" w14:textId="77777777" w:rsidR="00476CBD" w:rsidRDefault="00476CBD" w:rsidP="00247960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vAlign w:val="center"/>
          </w:tcPr>
          <w:p w14:paraId="72B8E29E" w14:textId="77777777" w:rsidR="00476CBD" w:rsidRDefault="00476CBD" w:rsidP="00247960">
            <w:r>
              <w:rPr>
                <w:rFonts w:hint="eastAsia"/>
              </w:rPr>
              <w:t>&lt;0.01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9DAAB21" w14:textId="77777777" w:rsidR="00476CBD" w:rsidRDefault="00476CBD" w:rsidP="00247960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4E3E1D7" w14:textId="644CEC0F" w:rsidR="00476CBD" w:rsidRDefault="00476CBD" w:rsidP="00247960">
            <w:r>
              <w:rPr>
                <w:rFonts w:hint="eastAsia"/>
              </w:rPr>
              <w:t>0.</w:t>
            </w:r>
            <w:r w:rsidR="00460B84">
              <w:rPr>
                <w:rFonts w:hint="eastAsia"/>
              </w:rPr>
              <w:t>28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vAlign w:val="center"/>
          </w:tcPr>
          <w:p w14:paraId="055BA836" w14:textId="77777777" w:rsidR="00476CBD" w:rsidRDefault="00476CBD" w:rsidP="00247960">
            <w:r>
              <w:rPr>
                <w:rFonts w:hint="eastAsia"/>
              </w:rPr>
              <w:t>&lt;0.01</w:t>
            </w:r>
          </w:p>
        </w:tc>
      </w:tr>
      <w:tr w:rsidR="00476CBD" w14:paraId="5577FAB2" w14:textId="77777777" w:rsidTr="00460B84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2584C5" w14:textId="26464CB5" w:rsidR="00476CBD" w:rsidRDefault="00476CBD" w:rsidP="00247960">
            <w:r>
              <w:rPr>
                <w:rFonts w:hint="eastAsia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C635042" w14:textId="2485BB95" w:rsidR="00476CBD" w:rsidRDefault="00476CBD" w:rsidP="00247960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14:paraId="390AD3E3" w14:textId="6438E531" w:rsidR="00476CBD" w:rsidRDefault="00476CBD" w:rsidP="00247960">
            <w:r w:rsidRPr="00476CBD">
              <w:rPr>
                <w:rFonts w:hint="eastAsia"/>
              </w:rPr>
              <w:t>1.26 (1.18-1.34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14:paraId="6F6F721F" w14:textId="14287F72" w:rsidR="00476CBD" w:rsidRDefault="00476CBD" w:rsidP="00247960">
            <w:r w:rsidRPr="00476CBD">
              <w:rPr>
                <w:rFonts w:hint="eastAsia"/>
              </w:rPr>
              <w:t>1.07 (0.99-1.14)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179F41E" w14:textId="77777777" w:rsidR="00476CBD" w:rsidRDefault="00476CBD" w:rsidP="00247960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E96E941" w14:textId="1F4DB0D3" w:rsidR="00476CBD" w:rsidRDefault="00476CBD" w:rsidP="00247960">
            <w:r w:rsidRPr="00476CBD">
              <w:rPr>
                <w:rFonts w:hint="eastAsia"/>
              </w:rPr>
              <w:t>1.05 (0.98-1.12)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5E7F51F5" w14:textId="58B7580C" w:rsidR="00476CBD" w:rsidRDefault="00476CBD" w:rsidP="00247960">
            <w:r w:rsidRPr="00476CBD">
              <w:rPr>
                <w:rFonts w:hint="eastAsia"/>
              </w:rPr>
              <w:t>1.09 (1.02-1.17)</w:t>
            </w:r>
          </w:p>
        </w:tc>
      </w:tr>
      <w:tr w:rsidR="00476CBD" w14:paraId="0C36A28F" w14:textId="77777777" w:rsidTr="00460B84">
        <w:trPr>
          <w:trHeight w:val="560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D95E92" w14:textId="47F893AE" w:rsidR="00476CBD" w:rsidRDefault="00476CBD" w:rsidP="00247960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C0DF410" w14:textId="77777777" w:rsidR="00476CBD" w:rsidRPr="00D5691E" w:rsidRDefault="00476CBD" w:rsidP="00247960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14:paraId="0E58C862" w14:textId="77777777" w:rsidR="00476CBD" w:rsidRDefault="00476CBD" w:rsidP="00247960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vAlign w:val="center"/>
          </w:tcPr>
          <w:p w14:paraId="7F0BFE69" w14:textId="4D63D89D" w:rsidR="00476CBD" w:rsidRDefault="00476CBD" w:rsidP="00247960">
            <w:r>
              <w:rPr>
                <w:rFonts w:hint="eastAsia"/>
              </w:rPr>
              <w:t>0.0</w:t>
            </w:r>
            <w:r w:rsidR="00460B84">
              <w:rPr>
                <w:rFonts w:hint="eastAsia"/>
              </w:rPr>
              <w:t>7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0A2C05CC" w14:textId="77777777" w:rsidR="00476CBD" w:rsidRDefault="00476CBD" w:rsidP="00247960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5E71C21" w14:textId="1C2FD558" w:rsidR="00476CBD" w:rsidRDefault="00476CBD" w:rsidP="00247960">
            <w:r>
              <w:rPr>
                <w:rFonts w:hint="eastAsia"/>
              </w:rPr>
              <w:t>0.</w:t>
            </w:r>
            <w:r w:rsidR="00460B84">
              <w:rPr>
                <w:rFonts w:hint="eastAsia"/>
              </w:rPr>
              <w:t>21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vAlign w:val="center"/>
          </w:tcPr>
          <w:p w14:paraId="1E2F0099" w14:textId="77777777" w:rsidR="00476CBD" w:rsidRDefault="00476CBD" w:rsidP="00247960">
            <w:r>
              <w:rPr>
                <w:rFonts w:hint="eastAsia"/>
              </w:rPr>
              <w:t>0.01</w:t>
            </w:r>
          </w:p>
        </w:tc>
      </w:tr>
      <w:tr w:rsidR="00476CBD" w14:paraId="3F47B615" w14:textId="77777777" w:rsidTr="00460B84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5AE7FE2" w14:textId="5F5FAB10" w:rsidR="00476CBD" w:rsidRDefault="00476CBD" w:rsidP="00247960">
            <w:r>
              <w:rPr>
                <w:rFonts w:hint="eastAsia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6D04D3" w14:textId="512A6570" w:rsidR="00476CBD" w:rsidRDefault="00476CBD" w:rsidP="00247960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6B5EF914" w14:textId="737A2C0C" w:rsidR="00476CBD" w:rsidRDefault="00476CBD" w:rsidP="00247960">
            <w:r w:rsidRPr="00476CBD">
              <w:rPr>
                <w:rFonts w:hint="eastAsia"/>
              </w:rPr>
              <w:t>1.2</w:t>
            </w:r>
            <w:r w:rsidR="00460B84">
              <w:rPr>
                <w:rFonts w:hint="eastAsia"/>
              </w:rPr>
              <w:t>0</w:t>
            </w:r>
            <w:r w:rsidRPr="00476CBD">
              <w:rPr>
                <w:rFonts w:hint="eastAsia"/>
              </w:rPr>
              <w:t xml:space="preserve"> (1.11-1.29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58659B8" w14:textId="060B1D92" w:rsidR="00476CBD" w:rsidRDefault="00476CBD" w:rsidP="00247960">
            <w:r w:rsidRPr="00476CBD">
              <w:rPr>
                <w:rFonts w:hint="eastAsia"/>
              </w:rPr>
              <w:t>1.08 (1</w:t>
            </w:r>
            <w:r w:rsidR="00460B84">
              <w:rPr>
                <w:rFonts w:hint="eastAsia"/>
              </w:rPr>
              <w:t>.00</w:t>
            </w:r>
            <w:r w:rsidRPr="00476CBD">
              <w:rPr>
                <w:rFonts w:hint="eastAsia"/>
              </w:rPr>
              <w:t>-1.17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7E2CBF95" w14:textId="77777777" w:rsidR="00476CBD" w:rsidRDefault="00476CBD" w:rsidP="00247960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BEABDF" w14:textId="47B1DF4E" w:rsidR="00476CBD" w:rsidRDefault="00476CBD" w:rsidP="00247960">
            <w:r w:rsidRPr="00476CBD">
              <w:rPr>
                <w:rFonts w:hint="eastAsia"/>
              </w:rPr>
              <w:t>1.01 (0.94-1.09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4ED43D7D" w14:textId="0CB99C67" w:rsidR="00476CBD" w:rsidRDefault="00476CBD" w:rsidP="00247960">
            <w:r w:rsidRPr="00476CBD">
              <w:rPr>
                <w:rFonts w:hint="eastAsia"/>
              </w:rPr>
              <w:t>1.06 (0.98-1.14)</w:t>
            </w:r>
          </w:p>
        </w:tc>
      </w:tr>
      <w:tr w:rsidR="00476CBD" w14:paraId="476192B6" w14:textId="77777777" w:rsidTr="00460B84">
        <w:trPr>
          <w:trHeight w:val="560"/>
          <w:jc w:val="center"/>
        </w:trPr>
        <w:tc>
          <w:tcPr>
            <w:tcW w:w="1418" w:type="dxa"/>
            <w:vMerge/>
            <w:vAlign w:val="center"/>
          </w:tcPr>
          <w:p w14:paraId="3D211D05" w14:textId="77777777" w:rsidR="00476CBD" w:rsidRDefault="00476CBD" w:rsidP="00247960"/>
        </w:tc>
        <w:tc>
          <w:tcPr>
            <w:tcW w:w="1559" w:type="dxa"/>
            <w:vAlign w:val="center"/>
          </w:tcPr>
          <w:p w14:paraId="3A63170B" w14:textId="77777777" w:rsidR="00476CBD" w:rsidRPr="00D5691E" w:rsidRDefault="00476CBD" w:rsidP="00247960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vAlign w:val="center"/>
          </w:tcPr>
          <w:p w14:paraId="0677CCC1" w14:textId="77777777" w:rsidR="00476CBD" w:rsidRDefault="00476CBD" w:rsidP="00247960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vAlign w:val="center"/>
          </w:tcPr>
          <w:p w14:paraId="3CF6ADBA" w14:textId="29B007F3" w:rsidR="00476CBD" w:rsidRDefault="00476CBD" w:rsidP="00247960">
            <w:r>
              <w:rPr>
                <w:rFonts w:hint="eastAsia"/>
              </w:rPr>
              <w:t>0.0</w:t>
            </w:r>
            <w:r w:rsidR="00460B84">
              <w:rPr>
                <w:rFonts w:hint="eastAsia"/>
              </w:rPr>
              <w:t>5</w:t>
            </w:r>
          </w:p>
        </w:tc>
        <w:tc>
          <w:tcPr>
            <w:tcW w:w="969" w:type="dxa"/>
            <w:vAlign w:val="center"/>
          </w:tcPr>
          <w:p w14:paraId="5E739973" w14:textId="77777777" w:rsidR="00476CBD" w:rsidRDefault="00476CBD" w:rsidP="00247960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vAlign w:val="center"/>
          </w:tcPr>
          <w:p w14:paraId="13D2CBAA" w14:textId="3039BF94" w:rsidR="00476CBD" w:rsidRDefault="00476CBD" w:rsidP="00247960">
            <w:r>
              <w:rPr>
                <w:rFonts w:hint="eastAsia"/>
              </w:rPr>
              <w:t>0.7</w:t>
            </w:r>
            <w:r w:rsidR="00460B84">
              <w:rPr>
                <w:rFonts w:hint="eastAsia"/>
              </w:rPr>
              <w:t>6</w:t>
            </w:r>
          </w:p>
        </w:tc>
        <w:tc>
          <w:tcPr>
            <w:tcW w:w="2327" w:type="dxa"/>
            <w:vAlign w:val="center"/>
          </w:tcPr>
          <w:p w14:paraId="18DBE80A" w14:textId="294A591B" w:rsidR="00476CBD" w:rsidRDefault="00476CBD" w:rsidP="00247960">
            <w:r>
              <w:rPr>
                <w:rFonts w:hint="eastAsia"/>
              </w:rPr>
              <w:t>0.1</w:t>
            </w:r>
            <w:r w:rsidR="00460B84">
              <w:rPr>
                <w:rFonts w:hint="eastAsia"/>
              </w:rPr>
              <w:t>4</w:t>
            </w:r>
          </w:p>
        </w:tc>
      </w:tr>
    </w:tbl>
    <w:p w14:paraId="3A3D3305" w14:textId="00B5AC87" w:rsidR="00476CBD" w:rsidRDefault="00476CBD" w:rsidP="00247960">
      <w:r>
        <w:t xml:space="preserve">Adjusted for age, </w:t>
      </w:r>
      <w:r>
        <w:rPr>
          <w:rFonts w:hint="eastAsia"/>
        </w:rPr>
        <w:t xml:space="preserve">sex, </w:t>
      </w:r>
      <w:r>
        <w:t xml:space="preserve">race, UK Biobank assessment </w:t>
      </w:r>
      <w:proofErr w:type="spellStart"/>
      <w:r>
        <w:t>centre</w:t>
      </w:r>
      <w:proofErr w:type="spellEnd"/>
      <w:r>
        <w:t xml:space="preserve">, Townsend </w:t>
      </w:r>
      <w:r>
        <w:rPr>
          <w:bCs/>
        </w:rPr>
        <w:t>Deprivation</w:t>
      </w:r>
      <w:r>
        <w:t xml:space="preserve"> index, alcohol consumption, smoking status, healthy diet score, body mass index, iron supplement intake, hypertension, diabetes, and cardiovascular disease.</w:t>
      </w:r>
    </w:p>
    <w:p w14:paraId="517103CA" w14:textId="77777777" w:rsidR="00476CBD" w:rsidRDefault="00476CBD" w:rsidP="00247960">
      <w:r>
        <w:rPr>
          <w:rFonts w:hint="eastAsia"/>
        </w:rPr>
        <w:t>HR, hazard ratio; CI, confidence interval</w:t>
      </w:r>
    </w:p>
    <w:p w14:paraId="58DB15DD" w14:textId="4EC061B8" w:rsidR="005470EC" w:rsidRDefault="005470EC" w:rsidP="00247960"/>
    <w:p w14:paraId="45719FB8" w14:textId="77777777" w:rsidR="005470EC" w:rsidRDefault="005470EC">
      <w:pPr>
        <w:spacing w:before="0"/>
        <w:jc w:val="left"/>
      </w:pPr>
      <w:r>
        <w:br w:type="page"/>
      </w:r>
    </w:p>
    <w:p w14:paraId="0AF0B0EE" w14:textId="77777777" w:rsidR="00476CBD" w:rsidRDefault="00476CBD" w:rsidP="00247960">
      <w:pPr>
        <w:sectPr w:rsidR="00476CBD" w:rsidSect="003521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89CC6F7" w14:textId="01A0C4A2" w:rsidR="005470EC" w:rsidRPr="00247960" w:rsidRDefault="005470EC" w:rsidP="005470EC">
      <w:r w:rsidRPr="00247960">
        <w:lastRenderedPageBreak/>
        <w:t xml:space="preserve">Supplementary Table </w:t>
      </w:r>
      <w:r>
        <w:rPr>
          <w:rFonts w:hint="eastAsia"/>
        </w:rPr>
        <w:t>2</w:t>
      </w:r>
      <w:r w:rsidRPr="00247960">
        <w:t xml:space="preserve"> Sex-specific adjusted HRs and 95% CI for hemoglobin concentrations with respiratory infections after excluding participants with </w:t>
      </w:r>
      <w:r w:rsidRPr="005470EC">
        <w:t>extreme hemoglobin values</w:t>
      </w:r>
    </w:p>
    <w:tbl>
      <w:tblPr>
        <w:tblW w:w="116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87"/>
        <w:gridCol w:w="1780"/>
        <w:gridCol w:w="969"/>
        <w:gridCol w:w="1843"/>
        <w:gridCol w:w="2327"/>
      </w:tblGrid>
      <w:tr w:rsidR="005470EC" w14:paraId="12E4EAB1" w14:textId="77777777" w:rsidTr="00D96AF9">
        <w:trPr>
          <w:trHeight w:val="56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189C1AE" w14:textId="77777777" w:rsidR="005470EC" w:rsidRDefault="005470EC" w:rsidP="00D96AF9"/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CD802C8" w14:textId="77777777" w:rsidR="005470EC" w:rsidRDefault="005470EC" w:rsidP="00D96AF9"/>
        </w:tc>
        <w:tc>
          <w:tcPr>
            <w:tcW w:w="87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F92F0" w14:textId="77777777" w:rsidR="005470EC" w:rsidRDefault="005470EC" w:rsidP="00D96AF9">
            <w:pPr>
              <w:rPr>
                <w:color w:val="000000"/>
              </w:rPr>
            </w:pPr>
            <w:r>
              <w:t xml:space="preserve">Serum hemoglobin </w:t>
            </w:r>
            <w:r>
              <w:rPr>
                <w:rFonts w:hint="eastAsia"/>
              </w:rPr>
              <w:t>concentration</w:t>
            </w:r>
            <w:r>
              <w:t xml:space="preserve">s </w:t>
            </w:r>
            <w:r>
              <w:rPr>
                <w:color w:val="000000"/>
              </w:rPr>
              <w:t>(quintiles)</w:t>
            </w:r>
            <w:r>
              <w:t xml:space="preserve"> </w:t>
            </w:r>
            <w:r>
              <w:rPr>
                <w:rFonts w:hint="eastAsia"/>
              </w:rPr>
              <w:t>concentration</w:t>
            </w:r>
            <w:r>
              <w:t>s</w:t>
            </w:r>
          </w:p>
        </w:tc>
      </w:tr>
      <w:tr w:rsidR="005470EC" w14:paraId="5BD98D62" w14:textId="77777777" w:rsidTr="00D96AF9">
        <w:trPr>
          <w:trHeight w:val="56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30C322F" w14:textId="77777777" w:rsidR="005470EC" w:rsidRDefault="005470EC" w:rsidP="00D96AF9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EE2385" w14:textId="77777777" w:rsidR="005470EC" w:rsidRDefault="005470EC" w:rsidP="00D96AF9"/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7545" w14:textId="77777777" w:rsidR="005470EC" w:rsidRDefault="005470EC" w:rsidP="00D96AF9">
            <w:r>
              <w:t>Q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8447" w14:textId="77777777" w:rsidR="005470EC" w:rsidRDefault="005470EC" w:rsidP="00D96AF9">
            <w:r>
              <w:t>Q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51B7" w14:textId="77777777" w:rsidR="005470EC" w:rsidRDefault="005470EC" w:rsidP="00D96AF9">
            <w:r>
              <w:t>Q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E9C9D" w14:textId="77777777" w:rsidR="005470EC" w:rsidRDefault="005470EC" w:rsidP="00D96AF9">
            <w:r>
              <w:t>Q4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29A5" w14:textId="77777777" w:rsidR="005470EC" w:rsidRDefault="005470EC" w:rsidP="00D96AF9">
            <w:r>
              <w:t>Q5</w:t>
            </w:r>
          </w:p>
        </w:tc>
      </w:tr>
      <w:tr w:rsidR="005470EC" w14:paraId="2DCB85D3" w14:textId="77777777" w:rsidTr="00D96AF9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11DEEA" w14:textId="77777777" w:rsidR="005470EC" w:rsidRDefault="005470EC" w:rsidP="00D96AF9">
            <w:r>
              <w:rPr>
                <w:rFonts w:hint="eastAsia"/>
              </w:rPr>
              <w:t xml:space="preserve">All participant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CA18993" w14:textId="77777777" w:rsidR="005470EC" w:rsidRDefault="005470EC" w:rsidP="00D96AF9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14:paraId="5C27D30C" w14:textId="70D737C1" w:rsidR="005470EC" w:rsidRDefault="005470EC" w:rsidP="00D96AF9">
            <w:r w:rsidRPr="00476CBD">
              <w:rPr>
                <w:rFonts w:hint="eastAsia"/>
              </w:rPr>
              <w:t>1.2</w:t>
            </w:r>
            <w:r w:rsidR="00A70D21">
              <w:rPr>
                <w:rFonts w:hint="eastAsia"/>
              </w:rPr>
              <w:t>2</w:t>
            </w:r>
            <w:r w:rsidRPr="00476CBD">
              <w:rPr>
                <w:rFonts w:hint="eastAsia"/>
              </w:rPr>
              <w:t xml:space="preserve"> (1.1</w:t>
            </w:r>
            <w:r w:rsidR="00A70D21">
              <w:rPr>
                <w:rFonts w:hint="eastAsia"/>
              </w:rPr>
              <w:t>6</w:t>
            </w:r>
            <w:r w:rsidRPr="00476CBD">
              <w:rPr>
                <w:rFonts w:hint="eastAsia"/>
              </w:rPr>
              <w:t>-1.</w:t>
            </w:r>
            <w:r w:rsidR="00A70D21">
              <w:rPr>
                <w:rFonts w:hint="eastAsia"/>
              </w:rPr>
              <w:t>28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14:paraId="7ED85CEE" w14:textId="34A3C632" w:rsidR="005470EC" w:rsidRDefault="005470EC" w:rsidP="00D96AF9">
            <w:r w:rsidRPr="00476CBD">
              <w:rPr>
                <w:rFonts w:hint="eastAsia"/>
              </w:rPr>
              <w:t>1.0</w:t>
            </w:r>
            <w:r w:rsidR="00A70D21">
              <w:rPr>
                <w:rFonts w:hint="eastAsia"/>
              </w:rPr>
              <w:t>8</w:t>
            </w:r>
            <w:r w:rsidRPr="00476CBD">
              <w:rPr>
                <w:rFonts w:hint="eastAsia"/>
              </w:rPr>
              <w:t xml:space="preserve"> (1.02-1.13)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D72140A" w14:textId="77777777" w:rsidR="005470EC" w:rsidRDefault="005470EC" w:rsidP="00D96AF9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C77ADF5" w14:textId="76302297" w:rsidR="005470EC" w:rsidRDefault="005470EC" w:rsidP="00D96AF9">
            <w:r w:rsidRPr="00476CBD">
              <w:rPr>
                <w:rFonts w:hint="eastAsia"/>
              </w:rPr>
              <w:t>1.0</w:t>
            </w:r>
            <w:r w:rsidR="00A70D21">
              <w:rPr>
                <w:rFonts w:hint="eastAsia"/>
              </w:rPr>
              <w:t>4</w:t>
            </w:r>
            <w:r w:rsidRPr="00476CBD">
              <w:rPr>
                <w:rFonts w:hint="eastAsia"/>
              </w:rPr>
              <w:t xml:space="preserve"> (0.9</w:t>
            </w:r>
            <w:r w:rsidR="00A70D21">
              <w:rPr>
                <w:rFonts w:hint="eastAsia"/>
              </w:rPr>
              <w:t>9</w:t>
            </w:r>
            <w:r w:rsidRPr="00476CBD">
              <w:rPr>
                <w:rFonts w:hint="eastAsia"/>
              </w:rPr>
              <w:t>-1.0</w:t>
            </w:r>
            <w:r w:rsidR="00A70D21">
              <w:rPr>
                <w:rFonts w:hint="eastAsia"/>
              </w:rPr>
              <w:t>9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0659602E" w14:textId="413A8DAD" w:rsidR="005470EC" w:rsidRDefault="005470EC" w:rsidP="00D96AF9">
            <w:r w:rsidRPr="00476CBD">
              <w:rPr>
                <w:rFonts w:hint="eastAsia"/>
              </w:rPr>
              <w:t>1.0</w:t>
            </w:r>
            <w:r w:rsidR="00A70D21">
              <w:rPr>
                <w:rFonts w:hint="eastAsia"/>
              </w:rPr>
              <w:t>3</w:t>
            </w:r>
            <w:r w:rsidRPr="00476CBD">
              <w:rPr>
                <w:rFonts w:hint="eastAsia"/>
              </w:rPr>
              <w:t xml:space="preserve"> (</w:t>
            </w:r>
            <w:r w:rsidR="00A70D21">
              <w:rPr>
                <w:rFonts w:hint="eastAsia"/>
              </w:rPr>
              <w:t>0.97</w:t>
            </w:r>
            <w:r w:rsidRPr="00476CBD">
              <w:rPr>
                <w:rFonts w:hint="eastAsia"/>
              </w:rPr>
              <w:t>-1.</w:t>
            </w:r>
            <w:r w:rsidR="00A70D21">
              <w:rPr>
                <w:rFonts w:hint="eastAsia"/>
              </w:rPr>
              <w:t>09</w:t>
            </w:r>
            <w:r w:rsidRPr="00476CBD">
              <w:rPr>
                <w:rFonts w:hint="eastAsia"/>
              </w:rPr>
              <w:t>)</w:t>
            </w:r>
          </w:p>
        </w:tc>
      </w:tr>
      <w:tr w:rsidR="005470EC" w14:paraId="1B8B7CBA" w14:textId="77777777" w:rsidTr="00D96AF9">
        <w:trPr>
          <w:trHeight w:val="560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D9C392" w14:textId="77777777" w:rsidR="005470EC" w:rsidRDefault="005470EC" w:rsidP="00D96AF9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430A2AA" w14:textId="77777777" w:rsidR="005470EC" w:rsidRPr="00D5691E" w:rsidRDefault="005470EC" w:rsidP="00D96AF9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14:paraId="58DD1984" w14:textId="77777777" w:rsidR="005470EC" w:rsidRDefault="005470EC" w:rsidP="00D96AF9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vAlign w:val="center"/>
          </w:tcPr>
          <w:p w14:paraId="3528BAEA" w14:textId="77777777" w:rsidR="005470EC" w:rsidRDefault="005470EC" w:rsidP="00D96AF9">
            <w:r>
              <w:rPr>
                <w:rFonts w:hint="eastAsia"/>
              </w:rPr>
              <w:t>&lt;0.01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7697744D" w14:textId="77777777" w:rsidR="005470EC" w:rsidRDefault="005470EC" w:rsidP="00D96AF9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B55B140" w14:textId="1E401DE9" w:rsidR="005470EC" w:rsidRDefault="005470EC" w:rsidP="00D96AF9">
            <w:r>
              <w:rPr>
                <w:rFonts w:hint="eastAsia"/>
              </w:rPr>
              <w:t>0.</w:t>
            </w:r>
            <w:r w:rsidR="00A70D21">
              <w:rPr>
                <w:rFonts w:hint="eastAsia"/>
              </w:rPr>
              <w:t>16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vAlign w:val="center"/>
          </w:tcPr>
          <w:p w14:paraId="117DA0B8" w14:textId="6BB8C0B9" w:rsidR="005470EC" w:rsidRDefault="00A70D21" w:rsidP="00D96AF9">
            <w:r>
              <w:rPr>
                <w:rFonts w:hint="eastAsia"/>
              </w:rPr>
              <w:t>0.40</w:t>
            </w:r>
          </w:p>
        </w:tc>
      </w:tr>
      <w:tr w:rsidR="005470EC" w14:paraId="540DB38B" w14:textId="77777777" w:rsidTr="00D96AF9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3CA2CB" w14:textId="77777777" w:rsidR="005470EC" w:rsidRDefault="005470EC" w:rsidP="00D96AF9">
            <w:r>
              <w:rPr>
                <w:rFonts w:hint="eastAsia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E3E1A91" w14:textId="77777777" w:rsidR="005470EC" w:rsidRDefault="005470EC" w:rsidP="00D96AF9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14:paraId="4F8DF7D4" w14:textId="31301AD9" w:rsidR="005470EC" w:rsidRDefault="005470EC" w:rsidP="00D96AF9">
            <w:r w:rsidRPr="00476CBD">
              <w:rPr>
                <w:rFonts w:hint="eastAsia"/>
              </w:rPr>
              <w:t>1.2</w:t>
            </w:r>
            <w:r w:rsidR="00A70D21">
              <w:rPr>
                <w:rFonts w:hint="eastAsia"/>
              </w:rPr>
              <w:t>5</w:t>
            </w:r>
            <w:r w:rsidRPr="00476CBD">
              <w:rPr>
                <w:rFonts w:hint="eastAsia"/>
              </w:rPr>
              <w:t xml:space="preserve"> (1.1</w:t>
            </w:r>
            <w:r w:rsidR="00A70D21">
              <w:rPr>
                <w:rFonts w:hint="eastAsia"/>
              </w:rPr>
              <w:t>7</w:t>
            </w:r>
            <w:r w:rsidRPr="00476CBD">
              <w:rPr>
                <w:rFonts w:hint="eastAsia"/>
              </w:rPr>
              <w:t>-1.3</w:t>
            </w:r>
            <w:r w:rsidR="00A70D21">
              <w:rPr>
                <w:rFonts w:hint="eastAsia"/>
              </w:rPr>
              <w:t>3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14:paraId="146960FA" w14:textId="3BC0CEEB" w:rsidR="005470EC" w:rsidRDefault="005470EC" w:rsidP="00D96AF9">
            <w:r w:rsidRPr="00476CBD">
              <w:rPr>
                <w:rFonts w:hint="eastAsia"/>
              </w:rPr>
              <w:t>1.07 (</w:t>
            </w:r>
            <w:r w:rsidR="00A70D21">
              <w:rPr>
                <w:rFonts w:hint="eastAsia"/>
              </w:rPr>
              <w:t>1.00</w:t>
            </w:r>
            <w:r w:rsidRPr="00476CBD">
              <w:rPr>
                <w:rFonts w:hint="eastAsia"/>
              </w:rPr>
              <w:t>-1.14)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9BA0BF2" w14:textId="77777777" w:rsidR="005470EC" w:rsidRDefault="005470EC" w:rsidP="00D96AF9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169146F" w14:textId="1AB133E6" w:rsidR="005470EC" w:rsidRDefault="005470EC" w:rsidP="00D96AF9">
            <w:r w:rsidRPr="00476CBD">
              <w:rPr>
                <w:rFonts w:hint="eastAsia"/>
              </w:rPr>
              <w:t>1.0</w:t>
            </w:r>
            <w:r w:rsidR="00A70D21">
              <w:rPr>
                <w:rFonts w:hint="eastAsia"/>
              </w:rPr>
              <w:t>6</w:t>
            </w:r>
            <w:r w:rsidRPr="00476CBD">
              <w:rPr>
                <w:rFonts w:hint="eastAsia"/>
              </w:rPr>
              <w:t xml:space="preserve"> (</w:t>
            </w:r>
            <w:r w:rsidR="00A70D21">
              <w:rPr>
                <w:rFonts w:hint="eastAsia"/>
              </w:rPr>
              <w:t>0.99</w:t>
            </w:r>
            <w:r w:rsidRPr="00476CBD">
              <w:rPr>
                <w:rFonts w:hint="eastAsia"/>
              </w:rPr>
              <w:t>-1.1</w:t>
            </w:r>
            <w:r w:rsidR="00A70D21">
              <w:rPr>
                <w:rFonts w:hint="eastAsia"/>
              </w:rPr>
              <w:t>3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vAlign w:val="center"/>
          </w:tcPr>
          <w:p w14:paraId="1741D825" w14:textId="1D7EF6D9" w:rsidR="005470EC" w:rsidRDefault="005470EC" w:rsidP="00D96AF9">
            <w:r w:rsidRPr="00476CBD">
              <w:rPr>
                <w:rFonts w:hint="eastAsia"/>
              </w:rPr>
              <w:t>1.0</w:t>
            </w:r>
            <w:r w:rsidR="00A70D21">
              <w:rPr>
                <w:rFonts w:hint="eastAsia"/>
              </w:rPr>
              <w:t>2</w:t>
            </w:r>
            <w:r w:rsidRPr="00476CBD">
              <w:rPr>
                <w:rFonts w:hint="eastAsia"/>
              </w:rPr>
              <w:t xml:space="preserve"> (</w:t>
            </w:r>
            <w:r w:rsidR="00A70D21">
              <w:rPr>
                <w:rFonts w:hint="eastAsia"/>
              </w:rPr>
              <w:t>0.92</w:t>
            </w:r>
            <w:r w:rsidRPr="00476CBD">
              <w:rPr>
                <w:rFonts w:hint="eastAsia"/>
              </w:rPr>
              <w:t>-1.1</w:t>
            </w:r>
            <w:r w:rsidR="00A70D21">
              <w:rPr>
                <w:rFonts w:hint="eastAsia"/>
              </w:rPr>
              <w:t>3</w:t>
            </w:r>
            <w:r w:rsidRPr="00476CBD">
              <w:rPr>
                <w:rFonts w:hint="eastAsia"/>
              </w:rPr>
              <w:t>)</w:t>
            </w:r>
          </w:p>
        </w:tc>
      </w:tr>
      <w:tr w:rsidR="005470EC" w14:paraId="0FA61B35" w14:textId="77777777" w:rsidTr="00D96AF9">
        <w:trPr>
          <w:trHeight w:val="560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ADCCDD" w14:textId="77777777" w:rsidR="005470EC" w:rsidRDefault="005470EC" w:rsidP="00D96AF9"/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2990D4F" w14:textId="77777777" w:rsidR="005470EC" w:rsidRPr="00D5691E" w:rsidRDefault="005470EC" w:rsidP="00D96AF9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14:paraId="64A04D10" w14:textId="77777777" w:rsidR="005470EC" w:rsidRDefault="005470EC" w:rsidP="00D96AF9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vAlign w:val="center"/>
          </w:tcPr>
          <w:p w14:paraId="74B955F2" w14:textId="50B6AA70" w:rsidR="005470EC" w:rsidRDefault="005470EC" w:rsidP="00D96AF9">
            <w:r>
              <w:rPr>
                <w:rFonts w:hint="eastAsia"/>
              </w:rPr>
              <w:t>0.0</w:t>
            </w:r>
            <w:r w:rsidR="00A70D21">
              <w:rPr>
                <w:rFonts w:hint="eastAsia"/>
              </w:rPr>
              <w:t>6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05231DC7" w14:textId="77777777" w:rsidR="005470EC" w:rsidRDefault="005470EC" w:rsidP="00D96AF9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F3A0E52" w14:textId="46C1CB09" w:rsidR="005470EC" w:rsidRDefault="005470EC" w:rsidP="00D96AF9">
            <w:r>
              <w:rPr>
                <w:rFonts w:hint="eastAsia"/>
              </w:rPr>
              <w:t>0.</w:t>
            </w:r>
            <w:r w:rsidR="00A70D21">
              <w:rPr>
                <w:rFonts w:hint="eastAsia"/>
              </w:rPr>
              <w:t>10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vAlign w:val="center"/>
          </w:tcPr>
          <w:p w14:paraId="61442E03" w14:textId="46CB477E" w:rsidR="005470EC" w:rsidRDefault="005470EC" w:rsidP="00D96AF9">
            <w:r>
              <w:rPr>
                <w:rFonts w:hint="eastAsia"/>
              </w:rPr>
              <w:t>0.</w:t>
            </w:r>
            <w:r w:rsidR="00A70D21">
              <w:rPr>
                <w:rFonts w:hint="eastAsia"/>
              </w:rPr>
              <w:t>77</w:t>
            </w:r>
          </w:p>
        </w:tc>
      </w:tr>
      <w:tr w:rsidR="005470EC" w14:paraId="4CA28582" w14:textId="77777777" w:rsidTr="00D96AF9">
        <w:trPr>
          <w:trHeight w:val="56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26E8C3A" w14:textId="77777777" w:rsidR="005470EC" w:rsidRDefault="005470EC" w:rsidP="00D96AF9">
            <w:r>
              <w:rPr>
                <w:rFonts w:hint="eastAsia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069452" w14:textId="77777777" w:rsidR="005470EC" w:rsidRDefault="005470EC" w:rsidP="00D96AF9">
            <w:r>
              <w:rPr>
                <w:rFonts w:hint="eastAsia"/>
              </w:rPr>
              <w:t>HR (95% CI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1574BC06" w14:textId="6E3BA90C" w:rsidR="005470EC" w:rsidRDefault="005470EC" w:rsidP="00D96AF9">
            <w:r w:rsidRPr="00476CBD">
              <w:rPr>
                <w:rFonts w:hint="eastAsia"/>
              </w:rPr>
              <w:t>1.</w:t>
            </w:r>
            <w:r w:rsidR="007E4A6F">
              <w:rPr>
                <w:rFonts w:hint="eastAsia"/>
              </w:rPr>
              <w:t>17</w:t>
            </w:r>
            <w:r w:rsidRPr="00476CBD">
              <w:rPr>
                <w:rFonts w:hint="eastAsia"/>
              </w:rPr>
              <w:t xml:space="preserve"> (1.1</w:t>
            </w:r>
            <w:r w:rsidR="007E4A6F">
              <w:rPr>
                <w:rFonts w:hint="eastAsia"/>
              </w:rPr>
              <w:t>9</w:t>
            </w:r>
            <w:r w:rsidRPr="00476CBD">
              <w:rPr>
                <w:rFonts w:hint="eastAsia"/>
              </w:rPr>
              <w:t>-1.2</w:t>
            </w:r>
            <w:r w:rsidR="007E4A6F">
              <w:rPr>
                <w:rFonts w:hint="eastAsia"/>
              </w:rPr>
              <w:t>6</w:t>
            </w:r>
            <w:r w:rsidRPr="00476CBD">
              <w:rPr>
                <w:rFonts w:hint="eastAsia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A5DE86E" w14:textId="09A66B1F" w:rsidR="005470EC" w:rsidRDefault="005470EC" w:rsidP="00D96AF9">
            <w:r w:rsidRPr="00476CBD">
              <w:rPr>
                <w:rFonts w:hint="eastAsia"/>
              </w:rPr>
              <w:t>1.0</w:t>
            </w:r>
            <w:r w:rsidR="007E4A6F">
              <w:rPr>
                <w:rFonts w:hint="eastAsia"/>
              </w:rPr>
              <w:t>9</w:t>
            </w:r>
            <w:r w:rsidRPr="00476CBD">
              <w:rPr>
                <w:rFonts w:hint="eastAsia"/>
              </w:rPr>
              <w:t xml:space="preserve"> (1</w:t>
            </w:r>
            <w:r>
              <w:rPr>
                <w:rFonts w:hint="eastAsia"/>
              </w:rPr>
              <w:t>.0</w:t>
            </w:r>
            <w:r w:rsidR="007E4A6F">
              <w:rPr>
                <w:rFonts w:hint="eastAsia"/>
              </w:rPr>
              <w:t>1</w:t>
            </w:r>
            <w:r w:rsidRPr="00476CBD">
              <w:rPr>
                <w:rFonts w:hint="eastAsia"/>
              </w:rPr>
              <w:t>-1.17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3FAA8AEB" w14:textId="77777777" w:rsidR="005470EC" w:rsidRDefault="005470EC" w:rsidP="00D96AF9">
            <w:r>
              <w:rPr>
                <w:rFonts w:hint="eastAsia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A033BD" w14:textId="77777777" w:rsidR="005470EC" w:rsidRDefault="005470EC" w:rsidP="00D96AF9">
            <w:r w:rsidRPr="00476CBD">
              <w:rPr>
                <w:rFonts w:hint="eastAsia"/>
              </w:rPr>
              <w:t>1.01 (0.94-1.09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78ED8F61" w14:textId="65010974" w:rsidR="005470EC" w:rsidRDefault="005470EC" w:rsidP="00D96AF9">
            <w:r w:rsidRPr="00476CBD">
              <w:rPr>
                <w:rFonts w:hint="eastAsia"/>
              </w:rPr>
              <w:t>1.0</w:t>
            </w:r>
            <w:r w:rsidR="007E4A6F">
              <w:rPr>
                <w:rFonts w:hint="eastAsia"/>
              </w:rPr>
              <w:t>3</w:t>
            </w:r>
            <w:r w:rsidRPr="00476CBD">
              <w:rPr>
                <w:rFonts w:hint="eastAsia"/>
              </w:rPr>
              <w:t xml:space="preserve"> (0.9</w:t>
            </w:r>
            <w:r w:rsidR="007359B3">
              <w:rPr>
                <w:rFonts w:hint="eastAsia"/>
              </w:rPr>
              <w:t>6</w:t>
            </w:r>
            <w:r w:rsidRPr="00476CBD">
              <w:rPr>
                <w:rFonts w:hint="eastAsia"/>
              </w:rPr>
              <w:t>-1.1</w:t>
            </w:r>
            <w:r w:rsidR="007359B3">
              <w:rPr>
                <w:rFonts w:hint="eastAsia"/>
              </w:rPr>
              <w:t>2</w:t>
            </w:r>
            <w:r w:rsidRPr="00476CBD">
              <w:rPr>
                <w:rFonts w:hint="eastAsia"/>
              </w:rPr>
              <w:t>)</w:t>
            </w:r>
          </w:p>
        </w:tc>
      </w:tr>
      <w:tr w:rsidR="005470EC" w14:paraId="2F6BFD08" w14:textId="77777777" w:rsidTr="00D96AF9">
        <w:trPr>
          <w:trHeight w:val="560"/>
          <w:jc w:val="center"/>
        </w:trPr>
        <w:tc>
          <w:tcPr>
            <w:tcW w:w="1418" w:type="dxa"/>
            <w:vMerge/>
            <w:vAlign w:val="center"/>
          </w:tcPr>
          <w:p w14:paraId="11E89D14" w14:textId="77777777" w:rsidR="005470EC" w:rsidRDefault="005470EC" w:rsidP="00D96AF9"/>
        </w:tc>
        <w:tc>
          <w:tcPr>
            <w:tcW w:w="1559" w:type="dxa"/>
            <w:vAlign w:val="center"/>
          </w:tcPr>
          <w:p w14:paraId="23DEBB5E" w14:textId="77777777" w:rsidR="005470EC" w:rsidRPr="00D5691E" w:rsidRDefault="005470EC" w:rsidP="00D96AF9">
            <w:pPr>
              <w:rPr>
                <w:i/>
                <w:iCs/>
              </w:rPr>
            </w:pPr>
            <w:r w:rsidRPr="00D5691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87" w:type="dxa"/>
            <w:vAlign w:val="center"/>
          </w:tcPr>
          <w:p w14:paraId="32C6DA58" w14:textId="77777777" w:rsidR="005470EC" w:rsidRDefault="005470EC" w:rsidP="00D96AF9">
            <w:r>
              <w:rPr>
                <w:rFonts w:hint="eastAsia"/>
              </w:rPr>
              <w:t>&lt;0.01</w:t>
            </w:r>
          </w:p>
        </w:tc>
        <w:tc>
          <w:tcPr>
            <w:tcW w:w="1780" w:type="dxa"/>
            <w:vAlign w:val="center"/>
          </w:tcPr>
          <w:p w14:paraId="11B3299A" w14:textId="3CCC132E" w:rsidR="005470EC" w:rsidRDefault="005470EC" w:rsidP="00D96AF9">
            <w:r>
              <w:rPr>
                <w:rFonts w:hint="eastAsia"/>
              </w:rPr>
              <w:t>0.0</w:t>
            </w:r>
            <w:r w:rsidR="007359B3">
              <w:rPr>
                <w:rFonts w:hint="eastAsia"/>
              </w:rPr>
              <w:t>3</w:t>
            </w:r>
          </w:p>
        </w:tc>
        <w:tc>
          <w:tcPr>
            <w:tcW w:w="969" w:type="dxa"/>
            <w:vAlign w:val="center"/>
          </w:tcPr>
          <w:p w14:paraId="214FC54D" w14:textId="77777777" w:rsidR="005470EC" w:rsidRDefault="005470EC" w:rsidP="00D96AF9"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vAlign w:val="center"/>
          </w:tcPr>
          <w:p w14:paraId="0C50D1F9" w14:textId="72C3E3E4" w:rsidR="005470EC" w:rsidRDefault="005470EC" w:rsidP="00D96AF9">
            <w:r>
              <w:rPr>
                <w:rFonts w:hint="eastAsia"/>
              </w:rPr>
              <w:t>0.7</w:t>
            </w:r>
            <w:r w:rsidR="007359B3">
              <w:rPr>
                <w:rFonts w:hint="eastAsia"/>
              </w:rPr>
              <w:t>3</w:t>
            </w:r>
          </w:p>
        </w:tc>
        <w:tc>
          <w:tcPr>
            <w:tcW w:w="2327" w:type="dxa"/>
            <w:vAlign w:val="center"/>
          </w:tcPr>
          <w:p w14:paraId="1393FD60" w14:textId="6AAEE576" w:rsidR="005470EC" w:rsidRDefault="005470EC" w:rsidP="00D96AF9">
            <w:r>
              <w:rPr>
                <w:rFonts w:hint="eastAsia"/>
              </w:rPr>
              <w:t>0.</w:t>
            </w:r>
            <w:r w:rsidR="007359B3">
              <w:rPr>
                <w:rFonts w:hint="eastAsia"/>
              </w:rPr>
              <w:t>41</w:t>
            </w:r>
          </w:p>
        </w:tc>
      </w:tr>
    </w:tbl>
    <w:p w14:paraId="5CD6D560" w14:textId="77777777" w:rsidR="005470EC" w:rsidRDefault="005470EC" w:rsidP="005470EC">
      <w:r>
        <w:t xml:space="preserve">Adjusted for age, </w:t>
      </w:r>
      <w:r>
        <w:rPr>
          <w:rFonts w:hint="eastAsia"/>
        </w:rPr>
        <w:t xml:space="preserve">sex, </w:t>
      </w:r>
      <w:r>
        <w:t xml:space="preserve">race, UK Biobank assessment </w:t>
      </w:r>
      <w:proofErr w:type="spellStart"/>
      <w:r>
        <w:t>centre</w:t>
      </w:r>
      <w:proofErr w:type="spellEnd"/>
      <w:r>
        <w:t xml:space="preserve">, Townsend </w:t>
      </w:r>
      <w:r>
        <w:rPr>
          <w:bCs/>
        </w:rPr>
        <w:t>Deprivation</w:t>
      </w:r>
      <w:r>
        <w:t xml:space="preserve"> index, alcohol consumption, smoking status, healthy diet score, body mass index, iron supplement intake, hypertension, diabetes, and cardiovascular disease.</w:t>
      </w:r>
    </w:p>
    <w:p w14:paraId="2C0FE545" w14:textId="04F54780" w:rsidR="000B2C71" w:rsidRPr="005470EC" w:rsidRDefault="005470EC" w:rsidP="00247960">
      <w:r>
        <w:rPr>
          <w:rFonts w:hint="eastAsia"/>
        </w:rPr>
        <w:t>HR, hazard ratio; CI, confidence interval</w:t>
      </w:r>
    </w:p>
    <w:sectPr w:rsidR="000B2C71" w:rsidRPr="005470EC" w:rsidSect="00352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D99DF" w14:textId="77777777" w:rsidR="00416365" w:rsidRDefault="00416365" w:rsidP="00247960">
      <w:r>
        <w:separator/>
      </w:r>
    </w:p>
  </w:endnote>
  <w:endnote w:type="continuationSeparator" w:id="0">
    <w:p w14:paraId="0D7DEE52" w14:textId="77777777" w:rsidR="00416365" w:rsidRDefault="00416365" w:rsidP="00247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2955E" w14:textId="77777777" w:rsidR="00416365" w:rsidRDefault="00416365" w:rsidP="00247960">
      <w:r>
        <w:separator/>
      </w:r>
    </w:p>
  </w:footnote>
  <w:footnote w:type="continuationSeparator" w:id="0">
    <w:p w14:paraId="3DD14D82" w14:textId="77777777" w:rsidR="00416365" w:rsidRDefault="00416365" w:rsidP="00247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BD"/>
    <w:rsid w:val="000B2C71"/>
    <w:rsid w:val="00184714"/>
    <w:rsid w:val="00247960"/>
    <w:rsid w:val="00352172"/>
    <w:rsid w:val="00416365"/>
    <w:rsid w:val="00423A45"/>
    <w:rsid w:val="004360B4"/>
    <w:rsid w:val="00440950"/>
    <w:rsid w:val="00460B84"/>
    <w:rsid w:val="00476CBD"/>
    <w:rsid w:val="00515F80"/>
    <w:rsid w:val="005470EC"/>
    <w:rsid w:val="007359B3"/>
    <w:rsid w:val="007C2E4E"/>
    <w:rsid w:val="007E4A6F"/>
    <w:rsid w:val="008136D7"/>
    <w:rsid w:val="00A70D21"/>
    <w:rsid w:val="00BA3105"/>
    <w:rsid w:val="00CB1D11"/>
    <w:rsid w:val="00D5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10E142"/>
  <w15:chartTrackingRefBased/>
  <w15:docId w15:val="{812976AB-A106-4396-9A5B-107659E8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247960"/>
    <w:pPr>
      <w:spacing w:before="120"/>
      <w:jc w:val="both"/>
    </w:pPr>
    <w:rPr>
      <w:rFonts w:ascii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C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C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C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C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C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C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C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C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C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C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CB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C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C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C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C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6C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C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C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CB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76CBD"/>
  </w:style>
  <w:style w:type="paragraph" w:styleId="Header">
    <w:name w:val="header"/>
    <w:basedOn w:val="Normal"/>
    <w:link w:val="HeaderChar"/>
    <w:uiPriority w:val="99"/>
    <w:unhideWhenUsed/>
    <w:rsid w:val="00247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960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79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96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ing Wang</dc:creator>
  <cp:keywords/>
  <dc:description/>
  <cp:lastModifiedBy>Mandy Zhang</cp:lastModifiedBy>
  <cp:revision>9</cp:revision>
  <dcterms:created xsi:type="dcterms:W3CDTF">2025-08-06T06:09:00Z</dcterms:created>
  <dcterms:modified xsi:type="dcterms:W3CDTF">2025-09-08T10:20:00Z</dcterms:modified>
</cp:coreProperties>
</file>